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995C6" w14:textId="27834718" w:rsidR="008B518B" w:rsidRPr="00564B84" w:rsidRDefault="00564B84">
      <w:pPr>
        <w:rPr>
          <w:lang w:val="en-US"/>
        </w:rPr>
      </w:pPr>
      <w:r w:rsidRPr="00564B84">
        <w:rPr>
          <w:b/>
          <w:bCs/>
          <w:lang w:val="en-US"/>
        </w:rPr>
        <w:t>Supplementary table 2:</w:t>
      </w:r>
      <w:r w:rsidRPr="00564B84">
        <w:rPr>
          <w:lang w:val="en-US"/>
        </w:rPr>
        <w:t xml:space="preserve"> subgroup sizes </w:t>
      </w:r>
      <w:r>
        <w:rPr>
          <w:lang w:val="en-US"/>
        </w:rPr>
        <w:t xml:space="preserve">according to HLA-G expression / CD8 TILs density </w:t>
      </w:r>
      <w:r w:rsidRPr="00564B84">
        <w:rPr>
          <w:lang w:val="en-US"/>
        </w:rPr>
        <w:t>and event cou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559"/>
        <w:gridCol w:w="1268"/>
        <w:gridCol w:w="1799"/>
      </w:tblGrid>
      <w:tr w:rsidR="00092A28" w14:paraId="1E02A071" w14:textId="77777777" w:rsidTr="00092A28">
        <w:tc>
          <w:tcPr>
            <w:tcW w:w="2972" w:type="dxa"/>
          </w:tcPr>
          <w:p w14:paraId="29B4DE7B" w14:textId="77777777" w:rsidR="00092A28" w:rsidRPr="00564B84" w:rsidRDefault="00092A28">
            <w:pPr>
              <w:rPr>
                <w:lang w:val="en-US"/>
              </w:rPr>
            </w:pPr>
          </w:p>
        </w:tc>
        <w:tc>
          <w:tcPr>
            <w:tcW w:w="4245" w:type="dxa"/>
            <w:gridSpan w:val="3"/>
          </w:tcPr>
          <w:p w14:paraId="093F558C" w14:textId="15767AE3" w:rsidR="00092A28" w:rsidRPr="00564B84" w:rsidRDefault="00092A28">
            <w:pPr>
              <w:rPr>
                <w:b/>
                <w:bCs/>
              </w:rPr>
            </w:pPr>
            <w:r w:rsidRPr="00564B84">
              <w:rPr>
                <w:b/>
                <w:bCs/>
              </w:rPr>
              <w:t>recurrence</w:t>
            </w:r>
          </w:p>
        </w:tc>
        <w:tc>
          <w:tcPr>
            <w:tcW w:w="1799" w:type="dxa"/>
          </w:tcPr>
          <w:p w14:paraId="3DBD30B7" w14:textId="762F222F" w:rsidR="00092A28" w:rsidRDefault="00092A28"/>
        </w:tc>
      </w:tr>
      <w:tr w:rsidR="00046055" w14:paraId="4CDAA63D" w14:textId="77777777" w:rsidTr="00092A28">
        <w:tc>
          <w:tcPr>
            <w:tcW w:w="2972" w:type="dxa"/>
          </w:tcPr>
          <w:p w14:paraId="65D1DF39" w14:textId="36E2E613" w:rsidR="00046055" w:rsidRPr="00564B84" w:rsidRDefault="00046055">
            <w:pPr>
              <w:rPr>
                <w:b/>
                <w:bCs/>
              </w:rPr>
            </w:pPr>
            <w:r w:rsidRPr="00564B84">
              <w:rPr>
                <w:b/>
                <w:bCs/>
              </w:rPr>
              <w:t xml:space="preserve">HLA-G/CD8 </w:t>
            </w:r>
            <w:r w:rsidR="00092A28" w:rsidRPr="00564B84">
              <w:rPr>
                <w:b/>
                <w:bCs/>
              </w:rPr>
              <w:t>status</w:t>
            </w:r>
          </w:p>
        </w:tc>
        <w:tc>
          <w:tcPr>
            <w:tcW w:w="1418" w:type="dxa"/>
          </w:tcPr>
          <w:p w14:paraId="3F6D752F" w14:textId="75DF8E69" w:rsidR="00046055" w:rsidRDefault="00092A28">
            <w:r>
              <w:t>Y</w:t>
            </w:r>
            <w:r w:rsidR="00046055">
              <w:t>es</w:t>
            </w:r>
            <w:r>
              <w:t xml:space="preserve"> (%)</w:t>
            </w:r>
          </w:p>
        </w:tc>
        <w:tc>
          <w:tcPr>
            <w:tcW w:w="1559" w:type="dxa"/>
          </w:tcPr>
          <w:p w14:paraId="65355FFE" w14:textId="718ABF91" w:rsidR="00046055" w:rsidRDefault="00092A28">
            <w:r>
              <w:t>N</w:t>
            </w:r>
            <w:r w:rsidR="00046055">
              <w:t>o</w:t>
            </w:r>
            <w:r>
              <w:t xml:space="preserve"> (%)</w:t>
            </w:r>
          </w:p>
        </w:tc>
        <w:tc>
          <w:tcPr>
            <w:tcW w:w="1268" w:type="dxa"/>
          </w:tcPr>
          <w:p w14:paraId="63997F73" w14:textId="15577357" w:rsidR="00046055" w:rsidRDefault="00046055">
            <w:r>
              <w:t>.</w:t>
            </w:r>
          </w:p>
        </w:tc>
        <w:tc>
          <w:tcPr>
            <w:tcW w:w="1799" w:type="dxa"/>
          </w:tcPr>
          <w:p w14:paraId="4BB07DE5" w14:textId="393DCA0A" w:rsidR="00046055" w:rsidRDefault="00564B84">
            <w:r>
              <w:t>T</w:t>
            </w:r>
            <w:r w:rsidR="00046055">
              <w:t>otal</w:t>
            </w:r>
          </w:p>
        </w:tc>
      </w:tr>
      <w:tr w:rsidR="00046055" w14:paraId="66EE62AD" w14:textId="77777777" w:rsidTr="00092A28">
        <w:tc>
          <w:tcPr>
            <w:tcW w:w="2972" w:type="dxa"/>
          </w:tcPr>
          <w:p w14:paraId="7B284926" w14:textId="5AA42BEF" w:rsidR="00046055" w:rsidRDefault="00046055">
            <w:r>
              <w:t>HLA-G</w:t>
            </w:r>
            <w:r w:rsidRPr="00564B84">
              <w:rPr>
                <w:vertAlign w:val="superscript"/>
              </w:rPr>
              <w:t>-</w:t>
            </w:r>
            <w:r>
              <w:t>/CD8</w:t>
            </w:r>
            <w:r w:rsidR="004A3EFA">
              <w:t>low</w:t>
            </w:r>
          </w:p>
        </w:tc>
        <w:tc>
          <w:tcPr>
            <w:tcW w:w="1418" w:type="dxa"/>
          </w:tcPr>
          <w:p w14:paraId="538B3296" w14:textId="33D48BE1" w:rsidR="00046055" w:rsidRDefault="00046055">
            <w:r>
              <w:t>54 (40)</w:t>
            </w:r>
          </w:p>
        </w:tc>
        <w:tc>
          <w:tcPr>
            <w:tcW w:w="1559" w:type="dxa"/>
          </w:tcPr>
          <w:p w14:paraId="1E208108" w14:textId="7480477F" w:rsidR="00046055" w:rsidRDefault="00046055">
            <w:r>
              <w:t>52 (38.5)</w:t>
            </w:r>
          </w:p>
        </w:tc>
        <w:tc>
          <w:tcPr>
            <w:tcW w:w="1268" w:type="dxa"/>
          </w:tcPr>
          <w:p w14:paraId="36913361" w14:textId="2ADA498B" w:rsidR="00046055" w:rsidRDefault="00046055">
            <w:r>
              <w:t>29 (21.5)</w:t>
            </w:r>
          </w:p>
        </w:tc>
        <w:tc>
          <w:tcPr>
            <w:tcW w:w="1799" w:type="dxa"/>
          </w:tcPr>
          <w:p w14:paraId="6002CFE5" w14:textId="12BB4D4D" w:rsidR="00046055" w:rsidRDefault="00046055">
            <w:r>
              <w:t>135</w:t>
            </w:r>
          </w:p>
        </w:tc>
      </w:tr>
      <w:tr w:rsidR="00046055" w14:paraId="2F4B169D" w14:textId="77777777" w:rsidTr="00092A28">
        <w:tc>
          <w:tcPr>
            <w:tcW w:w="2972" w:type="dxa"/>
          </w:tcPr>
          <w:p w14:paraId="624C628F" w14:textId="0D5400E0" w:rsidR="00046055" w:rsidRDefault="00046055">
            <w:r>
              <w:t>HLA-G</w:t>
            </w:r>
            <w:r w:rsidRPr="00564B84">
              <w:rPr>
                <w:vertAlign w:val="superscript"/>
              </w:rPr>
              <w:t>-</w:t>
            </w:r>
            <w:r>
              <w:t>/CD8</w:t>
            </w:r>
            <w:r w:rsidR="004A3EFA">
              <w:t>high</w:t>
            </w:r>
          </w:p>
        </w:tc>
        <w:tc>
          <w:tcPr>
            <w:tcW w:w="1418" w:type="dxa"/>
          </w:tcPr>
          <w:p w14:paraId="276DEE61" w14:textId="22823033" w:rsidR="00046055" w:rsidRDefault="00046055">
            <w:r>
              <w:t>63 (48.8)</w:t>
            </w:r>
          </w:p>
        </w:tc>
        <w:tc>
          <w:tcPr>
            <w:tcW w:w="1559" w:type="dxa"/>
          </w:tcPr>
          <w:p w14:paraId="3F5EBE54" w14:textId="0E868E18" w:rsidR="00046055" w:rsidRDefault="00046055">
            <w:r>
              <w:t>25 (19.4)</w:t>
            </w:r>
          </w:p>
        </w:tc>
        <w:tc>
          <w:tcPr>
            <w:tcW w:w="1268" w:type="dxa"/>
          </w:tcPr>
          <w:p w14:paraId="18913EA7" w14:textId="34730ED7" w:rsidR="00046055" w:rsidRDefault="00046055">
            <w:r>
              <w:t>41 (31.8)</w:t>
            </w:r>
          </w:p>
        </w:tc>
        <w:tc>
          <w:tcPr>
            <w:tcW w:w="1799" w:type="dxa"/>
          </w:tcPr>
          <w:p w14:paraId="30B8741C" w14:textId="2CEBFF78" w:rsidR="00046055" w:rsidRDefault="00046055">
            <w:r>
              <w:t>129</w:t>
            </w:r>
          </w:p>
        </w:tc>
      </w:tr>
      <w:tr w:rsidR="00046055" w14:paraId="3F65D648" w14:textId="77777777" w:rsidTr="00092A28">
        <w:tc>
          <w:tcPr>
            <w:tcW w:w="2972" w:type="dxa"/>
          </w:tcPr>
          <w:p w14:paraId="6EAF409A" w14:textId="40371547" w:rsidR="00046055" w:rsidRDefault="00046055">
            <w:r>
              <w:t>HLA-G</w:t>
            </w:r>
            <w:r w:rsidRPr="00564B84">
              <w:rPr>
                <w:vertAlign w:val="superscript"/>
              </w:rPr>
              <w:t>+</w:t>
            </w:r>
            <w:r>
              <w:t>/CD8</w:t>
            </w:r>
            <w:r w:rsidR="004A3EFA">
              <w:t>low</w:t>
            </w:r>
          </w:p>
        </w:tc>
        <w:tc>
          <w:tcPr>
            <w:tcW w:w="1418" w:type="dxa"/>
          </w:tcPr>
          <w:p w14:paraId="544E3D4B" w14:textId="28221517" w:rsidR="00046055" w:rsidRDefault="00046055">
            <w:r>
              <w:t>11 (57.9)</w:t>
            </w:r>
          </w:p>
        </w:tc>
        <w:tc>
          <w:tcPr>
            <w:tcW w:w="1559" w:type="dxa"/>
          </w:tcPr>
          <w:p w14:paraId="58924F12" w14:textId="258832B3" w:rsidR="00046055" w:rsidRDefault="00046055">
            <w:r>
              <w:t>6 (31.6)</w:t>
            </w:r>
          </w:p>
        </w:tc>
        <w:tc>
          <w:tcPr>
            <w:tcW w:w="1268" w:type="dxa"/>
          </w:tcPr>
          <w:p w14:paraId="59E78974" w14:textId="4E226989" w:rsidR="00046055" w:rsidRDefault="00046055">
            <w:r>
              <w:t>2 (10.5)</w:t>
            </w:r>
          </w:p>
        </w:tc>
        <w:tc>
          <w:tcPr>
            <w:tcW w:w="1799" w:type="dxa"/>
          </w:tcPr>
          <w:p w14:paraId="7FF043CC" w14:textId="48B137B1" w:rsidR="00046055" w:rsidRDefault="00046055">
            <w:r>
              <w:t>19</w:t>
            </w:r>
          </w:p>
        </w:tc>
      </w:tr>
      <w:tr w:rsidR="00046055" w14:paraId="7B962932" w14:textId="77777777" w:rsidTr="00092A28">
        <w:tc>
          <w:tcPr>
            <w:tcW w:w="2972" w:type="dxa"/>
          </w:tcPr>
          <w:p w14:paraId="40DA54A9" w14:textId="72944A1C" w:rsidR="00046055" w:rsidRDefault="00046055">
            <w:r>
              <w:t>HLA-G</w:t>
            </w:r>
            <w:r w:rsidRPr="00564B84">
              <w:rPr>
                <w:vertAlign w:val="superscript"/>
              </w:rPr>
              <w:t>+</w:t>
            </w:r>
            <w:r>
              <w:t>/CD8</w:t>
            </w:r>
            <w:r w:rsidR="004A3EFA">
              <w:t>high</w:t>
            </w:r>
          </w:p>
        </w:tc>
        <w:tc>
          <w:tcPr>
            <w:tcW w:w="1418" w:type="dxa"/>
          </w:tcPr>
          <w:p w14:paraId="12EE9C55" w14:textId="09FF36DF" w:rsidR="00046055" w:rsidRDefault="00046055">
            <w:r>
              <w:t>11 (35.5)</w:t>
            </w:r>
          </w:p>
        </w:tc>
        <w:tc>
          <w:tcPr>
            <w:tcW w:w="1559" w:type="dxa"/>
          </w:tcPr>
          <w:p w14:paraId="66F0208C" w14:textId="782F6A98" w:rsidR="00046055" w:rsidRDefault="00046055">
            <w:r>
              <w:t>11 (35.5)</w:t>
            </w:r>
          </w:p>
        </w:tc>
        <w:tc>
          <w:tcPr>
            <w:tcW w:w="1268" w:type="dxa"/>
          </w:tcPr>
          <w:p w14:paraId="33AB0325" w14:textId="3E45C0D5" w:rsidR="00046055" w:rsidRDefault="00092A28">
            <w:r>
              <w:t>9 (29)</w:t>
            </w:r>
          </w:p>
        </w:tc>
        <w:tc>
          <w:tcPr>
            <w:tcW w:w="1799" w:type="dxa"/>
          </w:tcPr>
          <w:p w14:paraId="251D997D" w14:textId="6DEDD7D6" w:rsidR="00046055" w:rsidRDefault="00092A28">
            <w:r>
              <w:t>31</w:t>
            </w:r>
          </w:p>
        </w:tc>
      </w:tr>
      <w:tr w:rsidR="00046055" w14:paraId="3F38A50C" w14:textId="77777777" w:rsidTr="00092A28">
        <w:tc>
          <w:tcPr>
            <w:tcW w:w="2972" w:type="dxa"/>
          </w:tcPr>
          <w:p w14:paraId="064886C9" w14:textId="75C6290E" w:rsidR="00046055" w:rsidRDefault="00046055">
            <w:r>
              <w:t>Total</w:t>
            </w:r>
          </w:p>
        </w:tc>
        <w:tc>
          <w:tcPr>
            <w:tcW w:w="1418" w:type="dxa"/>
          </w:tcPr>
          <w:p w14:paraId="27677A34" w14:textId="03006A97" w:rsidR="00046055" w:rsidRDefault="00092A28">
            <w:r>
              <w:t>139 (44.3)</w:t>
            </w:r>
          </w:p>
        </w:tc>
        <w:tc>
          <w:tcPr>
            <w:tcW w:w="1559" w:type="dxa"/>
          </w:tcPr>
          <w:p w14:paraId="47C7E4AC" w14:textId="07CC2971" w:rsidR="00046055" w:rsidRDefault="00092A28">
            <w:r>
              <w:t>94 (29.9)</w:t>
            </w:r>
          </w:p>
        </w:tc>
        <w:tc>
          <w:tcPr>
            <w:tcW w:w="1268" w:type="dxa"/>
          </w:tcPr>
          <w:p w14:paraId="39693D0A" w14:textId="27186EEC" w:rsidR="00046055" w:rsidRDefault="00092A28">
            <w:r>
              <w:t>81 (25.8)</w:t>
            </w:r>
          </w:p>
        </w:tc>
        <w:tc>
          <w:tcPr>
            <w:tcW w:w="1799" w:type="dxa"/>
          </w:tcPr>
          <w:p w14:paraId="5A9C74C6" w14:textId="706DB49D" w:rsidR="00046055" w:rsidRDefault="00092A28">
            <w:r>
              <w:t>314</w:t>
            </w:r>
          </w:p>
        </w:tc>
      </w:tr>
    </w:tbl>
    <w:p w14:paraId="1B0D64A0" w14:textId="77777777" w:rsidR="00046055" w:rsidRDefault="00046055"/>
    <w:p w14:paraId="66716ED9" w14:textId="77777777" w:rsidR="00046055" w:rsidRDefault="00046055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559"/>
        <w:gridCol w:w="1247"/>
        <w:gridCol w:w="1820"/>
      </w:tblGrid>
      <w:tr w:rsidR="00092A28" w14:paraId="1B58B431" w14:textId="77777777" w:rsidTr="005C2E11">
        <w:tc>
          <w:tcPr>
            <w:tcW w:w="2972" w:type="dxa"/>
          </w:tcPr>
          <w:p w14:paraId="49D860EF" w14:textId="77777777" w:rsidR="00092A28" w:rsidRDefault="00092A28" w:rsidP="009F3DCF"/>
        </w:tc>
        <w:tc>
          <w:tcPr>
            <w:tcW w:w="4224" w:type="dxa"/>
            <w:gridSpan w:val="3"/>
          </w:tcPr>
          <w:p w14:paraId="6CD76773" w14:textId="5714D479" w:rsidR="00092A28" w:rsidRPr="00564B84" w:rsidRDefault="00092A28" w:rsidP="009F3DCF">
            <w:pPr>
              <w:rPr>
                <w:b/>
                <w:bCs/>
              </w:rPr>
            </w:pPr>
            <w:r w:rsidRPr="00564B84">
              <w:rPr>
                <w:b/>
                <w:bCs/>
              </w:rPr>
              <w:t>death</w:t>
            </w:r>
          </w:p>
        </w:tc>
        <w:tc>
          <w:tcPr>
            <w:tcW w:w="1820" w:type="dxa"/>
          </w:tcPr>
          <w:p w14:paraId="0DD0B913" w14:textId="28695B11" w:rsidR="00092A28" w:rsidRDefault="00092A28" w:rsidP="009F3DCF"/>
        </w:tc>
      </w:tr>
      <w:tr w:rsidR="00092A28" w14:paraId="272A3846" w14:textId="77777777" w:rsidTr="00092A28">
        <w:tc>
          <w:tcPr>
            <w:tcW w:w="2972" w:type="dxa"/>
          </w:tcPr>
          <w:p w14:paraId="35058EAC" w14:textId="2CB45C5C" w:rsidR="00092A28" w:rsidRPr="00564B84" w:rsidRDefault="00092A28" w:rsidP="009F3DCF">
            <w:pPr>
              <w:rPr>
                <w:b/>
                <w:bCs/>
              </w:rPr>
            </w:pPr>
            <w:r w:rsidRPr="00564B84">
              <w:rPr>
                <w:b/>
                <w:bCs/>
              </w:rPr>
              <w:t>HLA-G/CD8 status</w:t>
            </w:r>
          </w:p>
        </w:tc>
        <w:tc>
          <w:tcPr>
            <w:tcW w:w="1418" w:type="dxa"/>
          </w:tcPr>
          <w:p w14:paraId="313F3247" w14:textId="70B6A2BD" w:rsidR="00092A28" w:rsidRDefault="00092A28" w:rsidP="009F3DCF">
            <w:r>
              <w:t>Yes (%)</w:t>
            </w:r>
          </w:p>
        </w:tc>
        <w:tc>
          <w:tcPr>
            <w:tcW w:w="1559" w:type="dxa"/>
          </w:tcPr>
          <w:p w14:paraId="6078A6CE" w14:textId="72B0DEB4" w:rsidR="00092A28" w:rsidRDefault="00092A28" w:rsidP="009F3DCF">
            <w:r>
              <w:t>No (%)</w:t>
            </w:r>
          </w:p>
        </w:tc>
        <w:tc>
          <w:tcPr>
            <w:tcW w:w="1247" w:type="dxa"/>
          </w:tcPr>
          <w:p w14:paraId="469682E1" w14:textId="1EA171BD" w:rsidR="00092A28" w:rsidRDefault="00092A28" w:rsidP="009F3DCF">
            <w:r>
              <w:t>.</w:t>
            </w:r>
          </w:p>
        </w:tc>
        <w:tc>
          <w:tcPr>
            <w:tcW w:w="1820" w:type="dxa"/>
          </w:tcPr>
          <w:p w14:paraId="0FA424F3" w14:textId="5741F658" w:rsidR="00092A28" w:rsidRDefault="00564B84" w:rsidP="009F3DCF">
            <w:r>
              <w:t>T</w:t>
            </w:r>
            <w:r w:rsidR="00092A28">
              <w:t>otal</w:t>
            </w:r>
          </w:p>
        </w:tc>
      </w:tr>
      <w:tr w:rsidR="00564B84" w14:paraId="08E47D8B" w14:textId="77777777" w:rsidTr="00092A28">
        <w:tc>
          <w:tcPr>
            <w:tcW w:w="2972" w:type="dxa"/>
          </w:tcPr>
          <w:p w14:paraId="19BD9F89" w14:textId="102137C1" w:rsidR="00564B84" w:rsidRDefault="00564B84" w:rsidP="00564B84">
            <w:r>
              <w:t>HLA-G</w:t>
            </w:r>
            <w:r w:rsidRPr="00564B84">
              <w:rPr>
                <w:vertAlign w:val="superscript"/>
              </w:rPr>
              <w:t>-</w:t>
            </w:r>
            <w:r>
              <w:t>/CD8</w:t>
            </w:r>
            <w:r w:rsidR="004A3EFA">
              <w:t>low</w:t>
            </w:r>
          </w:p>
        </w:tc>
        <w:tc>
          <w:tcPr>
            <w:tcW w:w="1418" w:type="dxa"/>
          </w:tcPr>
          <w:p w14:paraId="1A9E16E6" w14:textId="30B047FA" w:rsidR="00564B84" w:rsidRDefault="00564B84" w:rsidP="00564B84">
            <w:r>
              <w:t>67 (49.6)</w:t>
            </w:r>
          </w:p>
        </w:tc>
        <w:tc>
          <w:tcPr>
            <w:tcW w:w="1559" w:type="dxa"/>
          </w:tcPr>
          <w:p w14:paraId="3DE13E03" w14:textId="073D57BD" w:rsidR="00564B84" w:rsidRDefault="00564B84" w:rsidP="00564B84">
            <w:r>
              <w:t>60 (44.4)</w:t>
            </w:r>
          </w:p>
        </w:tc>
        <w:tc>
          <w:tcPr>
            <w:tcW w:w="1247" w:type="dxa"/>
          </w:tcPr>
          <w:p w14:paraId="6D5D9710" w14:textId="3AB1ED15" w:rsidR="00564B84" w:rsidRDefault="00564B84" w:rsidP="00564B84">
            <w:r>
              <w:t>8 (6)</w:t>
            </w:r>
          </w:p>
        </w:tc>
        <w:tc>
          <w:tcPr>
            <w:tcW w:w="1820" w:type="dxa"/>
          </w:tcPr>
          <w:p w14:paraId="0514C55F" w14:textId="382589B5" w:rsidR="00564B84" w:rsidRDefault="00564B84" w:rsidP="00564B84">
            <w:r>
              <w:t>135</w:t>
            </w:r>
          </w:p>
        </w:tc>
      </w:tr>
      <w:tr w:rsidR="00564B84" w14:paraId="4E372588" w14:textId="77777777" w:rsidTr="00092A28">
        <w:tc>
          <w:tcPr>
            <w:tcW w:w="2972" w:type="dxa"/>
          </w:tcPr>
          <w:p w14:paraId="40B10188" w14:textId="5C525E24" w:rsidR="00564B84" w:rsidRDefault="00564B84" w:rsidP="00564B84">
            <w:r>
              <w:t>HLA-G</w:t>
            </w:r>
            <w:r w:rsidRPr="00564B84">
              <w:rPr>
                <w:vertAlign w:val="superscript"/>
              </w:rPr>
              <w:t>-</w:t>
            </w:r>
            <w:r>
              <w:t>/CD8</w:t>
            </w:r>
            <w:r w:rsidR="004A3EFA">
              <w:t>high</w:t>
            </w:r>
          </w:p>
        </w:tc>
        <w:tc>
          <w:tcPr>
            <w:tcW w:w="1418" w:type="dxa"/>
          </w:tcPr>
          <w:p w14:paraId="6194958C" w14:textId="274EE228" w:rsidR="00564B84" w:rsidRDefault="00564B84" w:rsidP="00564B84">
            <w:r>
              <w:t>75 (58)</w:t>
            </w:r>
          </w:p>
        </w:tc>
        <w:tc>
          <w:tcPr>
            <w:tcW w:w="1559" w:type="dxa"/>
          </w:tcPr>
          <w:p w14:paraId="1C39FF38" w14:textId="6EFC92AB" w:rsidR="00564B84" w:rsidRDefault="00564B84" w:rsidP="00564B84">
            <w:r>
              <w:t>44 (34)</w:t>
            </w:r>
          </w:p>
        </w:tc>
        <w:tc>
          <w:tcPr>
            <w:tcW w:w="1247" w:type="dxa"/>
          </w:tcPr>
          <w:p w14:paraId="57F9B132" w14:textId="35977AAB" w:rsidR="00564B84" w:rsidRDefault="00564B84" w:rsidP="00564B84">
            <w:r>
              <w:t>10 (8)</w:t>
            </w:r>
          </w:p>
        </w:tc>
        <w:tc>
          <w:tcPr>
            <w:tcW w:w="1820" w:type="dxa"/>
          </w:tcPr>
          <w:p w14:paraId="7800B546" w14:textId="31E67ECF" w:rsidR="00564B84" w:rsidRDefault="00564B84" w:rsidP="00564B84">
            <w:r>
              <w:t>129</w:t>
            </w:r>
          </w:p>
        </w:tc>
      </w:tr>
      <w:tr w:rsidR="00564B84" w14:paraId="4ECA5B53" w14:textId="77777777" w:rsidTr="00092A28">
        <w:tc>
          <w:tcPr>
            <w:tcW w:w="2972" w:type="dxa"/>
          </w:tcPr>
          <w:p w14:paraId="34A7A9D9" w14:textId="3D2ED2C1" w:rsidR="00564B84" w:rsidRDefault="00564B84" w:rsidP="00564B84">
            <w:r>
              <w:t>HLA-G</w:t>
            </w:r>
            <w:r w:rsidRPr="00564B84">
              <w:rPr>
                <w:vertAlign w:val="superscript"/>
              </w:rPr>
              <w:t>+</w:t>
            </w:r>
            <w:r>
              <w:t>/CD8</w:t>
            </w:r>
            <w:r w:rsidR="004A3EFA">
              <w:t>low</w:t>
            </w:r>
          </w:p>
        </w:tc>
        <w:tc>
          <w:tcPr>
            <w:tcW w:w="1418" w:type="dxa"/>
          </w:tcPr>
          <w:p w14:paraId="1F2BC2B3" w14:textId="464E492E" w:rsidR="00564B84" w:rsidRDefault="00564B84" w:rsidP="00564B84">
            <w:r>
              <w:t>13 (68.4)</w:t>
            </w:r>
          </w:p>
        </w:tc>
        <w:tc>
          <w:tcPr>
            <w:tcW w:w="1559" w:type="dxa"/>
          </w:tcPr>
          <w:p w14:paraId="6CD910D6" w14:textId="5BF9056E" w:rsidR="00564B84" w:rsidRDefault="00564B84" w:rsidP="00564B84">
            <w:r>
              <w:t>6 (31.6)</w:t>
            </w:r>
          </w:p>
        </w:tc>
        <w:tc>
          <w:tcPr>
            <w:tcW w:w="1247" w:type="dxa"/>
          </w:tcPr>
          <w:p w14:paraId="749DD677" w14:textId="7B52217A" w:rsidR="00564B84" w:rsidRDefault="00564B84" w:rsidP="00564B84">
            <w:r>
              <w:t>0</w:t>
            </w:r>
          </w:p>
        </w:tc>
        <w:tc>
          <w:tcPr>
            <w:tcW w:w="1820" w:type="dxa"/>
          </w:tcPr>
          <w:p w14:paraId="5E67CA57" w14:textId="301DCACF" w:rsidR="00564B84" w:rsidRDefault="00564B84" w:rsidP="00564B84">
            <w:r>
              <w:t>19</w:t>
            </w:r>
          </w:p>
        </w:tc>
      </w:tr>
      <w:tr w:rsidR="00564B84" w14:paraId="13BE483A" w14:textId="77777777" w:rsidTr="00092A28">
        <w:tc>
          <w:tcPr>
            <w:tcW w:w="2972" w:type="dxa"/>
          </w:tcPr>
          <w:p w14:paraId="441E5253" w14:textId="52A0C5BB" w:rsidR="00564B84" w:rsidRDefault="00564B84" w:rsidP="00564B84">
            <w:r>
              <w:t>HLA-G</w:t>
            </w:r>
            <w:r w:rsidRPr="00564B84">
              <w:rPr>
                <w:vertAlign w:val="superscript"/>
              </w:rPr>
              <w:t>+</w:t>
            </w:r>
            <w:r>
              <w:t>/CD8</w:t>
            </w:r>
            <w:r w:rsidR="004A3EFA">
              <w:t>high</w:t>
            </w:r>
          </w:p>
        </w:tc>
        <w:tc>
          <w:tcPr>
            <w:tcW w:w="1418" w:type="dxa"/>
          </w:tcPr>
          <w:p w14:paraId="5A490574" w14:textId="2B341E8A" w:rsidR="00564B84" w:rsidRDefault="00564B84" w:rsidP="00564B84">
            <w:r>
              <w:t>18 (58)</w:t>
            </w:r>
          </w:p>
        </w:tc>
        <w:tc>
          <w:tcPr>
            <w:tcW w:w="1559" w:type="dxa"/>
          </w:tcPr>
          <w:p w14:paraId="3E632209" w14:textId="31561BCD" w:rsidR="00564B84" w:rsidRDefault="00564B84" w:rsidP="00564B84">
            <w:r>
              <w:t>10 (32.3)</w:t>
            </w:r>
          </w:p>
        </w:tc>
        <w:tc>
          <w:tcPr>
            <w:tcW w:w="1247" w:type="dxa"/>
          </w:tcPr>
          <w:p w14:paraId="49C5BBE7" w14:textId="7D3B3DAD" w:rsidR="00564B84" w:rsidRDefault="00564B84" w:rsidP="00564B84">
            <w:r>
              <w:t>3 (9.7)</w:t>
            </w:r>
          </w:p>
        </w:tc>
        <w:tc>
          <w:tcPr>
            <w:tcW w:w="1820" w:type="dxa"/>
          </w:tcPr>
          <w:p w14:paraId="7C1D8683" w14:textId="5379709F" w:rsidR="00564B84" w:rsidRDefault="00564B84" w:rsidP="00564B84">
            <w:r>
              <w:t>31</w:t>
            </w:r>
          </w:p>
        </w:tc>
      </w:tr>
      <w:tr w:rsidR="00092A28" w14:paraId="78A8568A" w14:textId="77777777" w:rsidTr="00092A28">
        <w:tc>
          <w:tcPr>
            <w:tcW w:w="2972" w:type="dxa"/>
          </w:tcPr>
          <w:p w14:paraId="1E7CFD20" w14:textId="51AF42ED" w:rsidR="00092A28" w:rsidRDefault="00092A28" w:rsidP="009F3DCF">
            <w:r>
              <w:t>Total</w:t>
            </w:r>
          </w:p>
        </w:tc>
        <w:tc>
          <w:tcPr>
            <w:tcW w:w="1418" w:type="dxa"/>
          </w:tcPr>
          <w:p w14:paraId="3C076900" w14:textId="4A4E5868" w:rsidR="00092A28" w:rsidRDefault="00092A28" w:rsidP="009F3DCF">
            <w:r>
              <w:t>173 (55.1)</w:t>
            </w:r>
          </w:p>
        </w:tc>
        <w:tc>
          <w:tcPr>
            <w:tcW w:w="1559" w:type="dxa"/>
          </w:tcPr>
          <w:p w14:paraId="0353FD92" w14:textId="1E008497" w:rsidR="00092A28" w:rsidRDefault="00092A28" w:rsidP="009F3DCF">
            <w:r>
              <w:t>120 (38.2)</w:t>
            </w:r>
          </w:p>
        </w:tc>
        <w:tc>
          <w:tcPr>
            <w:tcW w:w="1247" w:type="dxa"/>
          </w:tcPr>
          <w:p w14:paraId="71E2A359" w14:textId="60E133B2" w:rsidR="00092A28" w:rsidRDefault="00092A28" w:rsidP="009F3DCF">
            <w:r>
              <w:t>21 (6.7)</w:t>
            </w:r>
          </w:p>
        </w:tc>
        <w:tc>
          <w:tcPr>
            <w:tcW w:w="1820" w:type="dxa"/>
          </w:tcPr>
          <w:p w14:paraId="483371FA" w14:textId="0E1EED65" w:rsidR="00092A28" w:rsidRDefault="00092A28" w:rsidP="009F3DCF">
            <w:r>
              <w:t>314</w:t>
            </w:r>
          </w:p>
        </w:tc>
      </w:tr>
    </w:tbl>
    <w:p w14:paraId="7972F2C5" w14:textId="77777777" w:rsidR="00046055" w:rsidRDefault="00046055"/>
    <w:sectPr w:rsidR="00046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55"/>
    <w:rsid w:val="00046055"/>
    <w:rsid w:val="00092A28"/>
    <w:rsid w:val="003D1C21"/>
    <w:rsid w:val="004A3EFA"/>
    <w:rsid w:val="00564B84"/>
    <w:rsid w:val="00746FD6"/>
    <w:rsid w:val="008B518B"/>
    <w:rsid w:val="009F3DCF"/>
    <w:rsid w:val="00AE0E3D"/>
    <w:rsid w:val="00F8064F"/>
    <w:rsid w:val="00F8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57803"/>
  <w15:chartTrackingRefBased/>
  <w15:docId w15:val="{B77C76BD-F7FA-4163-BBAD-60DFB797E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46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46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460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460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460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460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460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460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460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46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46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460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4605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4605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4605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4605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4605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4605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46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46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460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46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460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4605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4605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4605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46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4605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4605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46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Munari</dc:creator>
  <cp:keywords/>
  <dc:description/>
  <cp:lastModifiedBy>Enrico Munari</cp:lastModifiedBy>
  <cp:revision>3</cp:revision>
  <dcterms:created xsi:type="dcterms:W3CDTF">2026-04-07T16:38:00Z</dcterms:created>
  <dcterms:modified xsi:type="dcterms:W3CDTF">2026-05-26T21:04:00Z</dcterms:modified>
</cp:coreProperties>
</file>